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D11" w:rsidRDefault="00826E8B">
      <w:bookmarkStart w:id="0" w:name="_GoBack"/>
      <w:r w:rsidRPr="00826E8B">
        <w:t>S2 Table</w:t>
      </w:r>
      <w:bookmarkEnd w:id="0"/>
      <w:r w:rsidRPr="00826E8B">
        <w:t>: Search string for PubMed, Scopus, Google scholar, African Journals Online, and Web of Sciences</w:t>
      </w:r>
      <w:r>
        <w:t xml:space="preserve">. </w:t>
      </w:r>
    </w:p>
    <w:tbl>
      <w:tblPr>
        <w:tblStyle w:val="TableGrid"/>
        <w:tblW w:w="10349" w:type="dxa"/>
        <w:tblInd w:w="-318" w:type="dxa"/>
        <w:tblLook w:val="04A0" w:firstRow="1" w:lastRow="0" w:firstColumn="1" w:lastColumn="0" w:noHBand="0" w:noVBand="1"/>
      </w:tblPr>
      <w:tblGrid>
        <w:gridCol w:w="1457"/>
        <w:gridCol w:w="818"/>
        <w:gridCol w:w="8074"/>
      </w:tblGrid>
      <w:tr w:rsidR="002D0BB5" w:rsidTr="00213C8F">
        <w:tc>
          <w:tcPr>
            <w:tcW w:w="1457" w:type="dxa"/>
          </w:tcPr>
          <w:p w:rsidR="002D0BB5" w:rsidRDefault="002D0BB5">
            <w:r>
              <w:t>Databases</w:t>
            </w:r>
          </w:p>
        </w:tc>
        <w:tc>
          <w:tcPr>
            <w:tcW w:w="818" w:type="dxa"/>
          </w:tcPr>
          <w:p w:rsidR="002D0BB5" w:rsidRDefault="002D0BB5" w:rsidP="00CA329A">
            <w:r>
              <w:t xml:space="preserve">Search </w:t>
            </w:r>
          </w:p>
        </w:tc>
        <w:tc>
          <w:tcPr>
            <w:tcW w:w="8074" w:type="dxa"/>
          </w:tcPr>
          <w:p w:rsidR="002D0BB5" w:rsidRDefault="002D0BB5">
            <w:r>
              <w:t>Search terms</w:t>
            </w:r>
          </w:p>
        </w:tc>
      </w:tr>
      <w:tr w:rsidR="002D0BB5" w:rsidTr="00213C8F">
        <w:tc>
          <w:tcPr>
            <w:tcW w:w="1457" w:type="dxa"/>
            <w:vMerge w:val="restart"/>
          </w:tcPr>
          <w:p w:rsidR="002D0BB5" w:rsidRDefault="002D0BB5">
            <w:r>
              <w:t>PubMed</w:t>
            </w:r>
          </w:p>
        </w:tc>
        <w:tc>
          <w:tcPr>
            <w:tcW w:w="818" w:type="dxa"/>
          </w:tcPr>
          <w:p w:rsidR="002D0BB5" w:rsidRDefault="002D0BB5" w:rsidP="00CA329A">
            <w:r>
              <w:rPr>
                <w:rFonts w:cstheme="minorHAnsi"/>
              </w:rPr>
              <w:t>#</w:t>
            </w:r>
            <w:r>
              <w:t>1</w:t>
            </w:r>
          </w:p>
        </w:tc>
        <w:tc>
          <w:tcPr>
            <w:tcW w:w="8074" w:type="dxa"/>
          </w:tcPr>
          <w:p w:rsidR="002D0BB5" w:rsidRDefault="002D0BB5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’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RS Cov-2’’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Coronavirus D</w:t>
            </w:r>
            <w:r w:rsidRPr="00826E8B">
              <w:t>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</w:p>
        </w:tc>
      </w:tr>
      <w:tr w:rsidR="002D0BB5" w:rsidTr="00213C8F">
        <w:trPr>
          <w:trHeight w:val="31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D0BB5" w:rsidP="00CA329A">
            <w:r>
              <w:rPr>
                <w:rFonts w:cstheme="minorHAnsi"/>
              </w:rPr>
              <w:t>#</w:t>
            </w:r>
            <w:r>
              <w:t>2</w:t>
            </w:r>
          </w:p>
        </w:tc>
        <w:tc>
          <w:tcPr>
            <w:tcW w:w="8074" w:type="dxa"/>
          </w:tcPr>
          <w:p w:rsidR="002D0BB5" w:rsidRDefault="002D0BB5" w:rsidP="00826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 xml:space="preserve">Aware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</w:p>
        </w:tc>
      </w:tr>
      <w:tr w:rsidR="002D0BB5" w:rsidTr="00213C8F">
        <w:trPr>
          <w:trHeight w:val="21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D0BB5" w:rsidP="00CA329A">
            <w:r>
              <w:rPr>
                <w:rFonts w:cstheme="minorHAnsi"/>
              </w:rPr>
              <w:t>#</w:t>
            </w:r>
            <w:r>
              <w:t>3</w:t>
            </w:r>
          </w:p>
        </w:tc>
        <w:tc>
          <w:tcPr>
            <w:tcW w:w="8074" w:type="dxa"/>
          </w:tcPr>
          <w:p w:rsidR="002D0BB5" w:rsidRDefault="002D0BB5" w:rsidP="00826E8B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 xml:space="preserve">Perception OR </w:t>
            </w:r>
            <w:r w:rsidRPr="00826E8B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 w:rsidRPr="00826E8B">
              <w:t>a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</w:p>
        </w:tc>
      </w:tr>
      <w:tr w:rsidR="002D0BB5" w:rsidTr="00213C8F">
        <w:trPr>
          <w:trHeight w:val="13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D0BB5" w:rsidP="00CA329A">
            <w:r>
              <w:rPr>
                <w:rFonts w:cstheme="minorHAnsi"/>
              </w:rPr>
              <w:t>#</w:t>
            </w:r>
            <w:r>
              <w:t>4</w:t>
            </w:r>
          </w:p>
        </w:tc>
        <w:tc>
          <w:tcPr>
            <w:tcW w:w="8074" w:type="dxa"/>
          </w:tcPr>
          <w:p w:rsidR="002D0BB5" w:rsidRDefault="002D0BB5" w:rsidP="00826E8B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 w:rsidRPr="00826E8B">
              <w:t>P</w:t>
            </w:r>
            <w:r w:rsidRPr="00826E8B">
              <w:t>ractice</w:t>
            </w:r>
            <w: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Miti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t xml:space="preserve"> </w:t>
            </w:r>
          </w:p>
        </w:tc>
      </w:tr>
      <w:tr w:rsidR="002D0BB5" w:rsidTr="00213C8F">
        <w:trPr>
          <w:trHeight w:val="94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D0BB5" w:rsidP="00CA329A">
            <w:r>
              <w:rPr>
                <w:rFonts w:cstheme="minorHAnsi"/>
              </w:rPr>
              <w:t>#</w:t>
            </w:r>
            <w:r>
              <w:t>5</w:t>
            </w:r>
          </w:p>
        </w:tc>
        <w:tc>
          <w:tcPr>
            <w:tcW w:w="8074" w:type="dxa"/>
          </w:tcPr>
          <w:p w:rsidR="00213C8F" w:rsidRPr="00213C8F" w:rsidRDefault="002D0BB5" w:rsidP="00CA329A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Covid-19’’ OR ‘‘SARS Cov-2’’ OR ‘‘</w:t>
            </w:r>
            <w:r>
              <w:t>Coronavirus D</w:t>
            </w:r>
            <w:r w:rsidRPr="00826E8B">
              <w:t>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 xml:space="preserve">Aware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 xml:space="preserve">Perception OR </w:t>
            </w:r>
            <w:r w:rsidRPr="00826E8B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A</w:t>
            </w:r>
            <w:r w:rsidRPr="00826E8B">
              <w:t>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 w:rsidRPr="00826E8B">
              <w:t>Practice</w:t>
            </w:r>
            <w: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Miti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t xml:space="preserve"> </w:t>
            </w:r>
          </w:p>
        </w:tc>
      </w:tr>
      <w:tr w:rsidR="00213C8F" w:rsidTr="00213C8F">
        <w:trPr>
          <w:trHeight w:val="180"/>
        </w:trPr>
        <w:tc>
          <w:tcPr>
            <w:tcW w:w="1457" w:type="dxa"/>
            <w:vMerge/>
          </w:tcPr>
          <w:p w:rsidR="00213C8F" w:rsidRDefault="00213C8F"/>
        </w:tc>
        <w:tc>
          <w:tcPr>
            <w:tcW w:w="818" w:type="dxa"/>
          </w:tcPr>
          <w:p w:rsidR="00213C8F" w:rsidRDefault="00213C8F" w:rsidP="00CA329A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>
              <w:t>6</w:t>
            </w:r>
          </w:p>
        </w:tc>
        <w:tc>
          <w:tcPr>
            <w:tcW w:w="8074" w:type="dxa"/>
          </w:tcPr>
          <w:p w:rsidR="00213C8F" w:rsidRDefault="00213C8F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terminant factor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D0BB5" w:rsidTr="00213C8F"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7</w:t>
            </w:r>
          </w:p>
        </w:tc>
        <w:tc>
          <w:tcPr>
            <w:tcW w:w="8074" w:type="dxa"/>
          </w:tcPr>
          <w:p w:rsidR="002D0BB5" w:rsidRDefault="002D0BB5" w:rsidP="00826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26E8B">
              <w:rPr>
                <w:rFonts w:ascii="Times New Roman" w:hAnsi="Times New Roman" w:cs="Times New Roman"/>
                <w:sz w:val="24"/>
                <w:szCs w:val="24"/>
              </w:rPr>
              <w:t>reg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omen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t m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</w:p>
        </w:tc>
      </w:tr>
      <w:tr w:rsidR="002D0BB5" w:rsidTr="00213C8F">
        <w:trPr>
          <w:trHeight w:val="330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8</w:t>
            </w:r>
          </w:p>
        </w:tc>
        <w:tc>
          <w:tcPr>
            <w:tcW w:w="8074" w:type="dxa"/>
          </w:tcPr>
          <w:p w:rsidR="002D0BB5" w:rsidRDefault="002D0BB5">
            <w:r>
              <w:rPr>
                <w:rFonts w:ascii="Times New Roman" w:hAnsi="Times New Roman" w:cs="Times New Roman"/>
                <w:sz w:val="24"/>
                <w:szCs w:val="24"/>
              </w:rPr>
              <w:t>‘‘Covid-19’’ OR ‘‘SARS Cov-2’’ OR ‘‘</w:t>
            </w:r>
            <w:r>
              <w:t>Coronavirus D</w:t>
            </w:r>
            <w:r w:rsidRPr="00826E8B">
              <w:t>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Aware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Perception OR </w:t>
            </w:r>
            <w:r w:rsidRPr="00826E8B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A</w:t>
            </w:r>
            <w:r w:rsidRPr="00826E8B">
              <w:t>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 w:rsidRPr="00826E8B">
              <w:t>Practice</w:t>
            </w:r>
            <w: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Miti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t xml:space="preserve"> </w:t>
            </w:r>
            <w: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P</w:t>
            </w:r>
            <w:r w:rsidRPr="00826E8B">
              <w:rPr>
                <w:rFonts w:ascii="Times New Roman" w:hAnsi="Times New Roman" w:cs="Times New Roman"/>
                <w:sz w:val="24"/>
                <w:szCs w:val="24"/>
              </w:rPr>
              <w:t>reg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omen’s’’ OR ‘‘pregnant mothers’’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>‘‘Associated factors’’ OR ‘‘Determinant factors Or ‘‘Predictors’’</w:t>
            </w:r>
          </w:p>
        </w:tc>
      </w:tr>
      <w:tr w:rsidR="002D0BB5" w:rsidTr="00213C8F">
        <w:trPr>
          <w:trHeight w:val="90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9</w:t>
            </w:r>
          </w:p>
        </w:tc>
        <w:tc>
          <w:tcPr>
            <w:tcW w:w="8074" w:type="dxa"/>
          </w:tcPr>
          <w:p w:rsidR="002D0BB5" w:rsidRDefault="002D0BB5">
            <w:r>
              <w:rPr>
                <w:rFonts w:ascii="Times New Roman" w:hAnsi="Times New Roman" w:cs="Times New Roman"/>
                <w:sz w:val="24"/>
                <w:szCs w:val="24"/>
              </w:rPr>
              <w:t>‘‘Covid-19’’ OR ‘‘SARS Cov-2’’ OR ‘‘</w:t>
            </w:r>
            <w:r>
              <w:t>Coronavirus D</w:t>
            </w:r>
            <w:r w:rsidRPr="00826E8B">
              <w:t>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Aware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Perception OR </w:t>
            </w:r>
            <w:r w:rsidRPr="00826E8B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A</w:t>
            </w:r>
            <w:r w:rsidRPr="00826E8B">
              <w:t>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 w:rsidRPr="00826E8B">
              <w:t>Practice</w:t>
            </w:r>
            <w: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Miti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P</w:t>
            </w:r>
            <w:r w:rsidRPr="00826E8B">
              <w:rPr>
                <w:rFonts w:ascii="Times New Roman" w:hAnsi="Times New Roman" w:cs="Times New Roman"/>
                <w:sz w:val="24"/>
                <w:szCs w:val="24"/>
              </w:rPr>
              <w:t>reg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omen’s’’ OR ‘‘pregnant mothers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 xml:space="preserve">‘‘Associated factors’’ OR ‘‘Determinant factors Or ‘‘Predictors’’ 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t xml:space="preserve">Ethiopia’’ </w:t>
            </w:r>
          </w:p>
        </w:tc>
      </w:tr>
      <w:tr w:rsidR="002D0BB5" w:rsidTr="00213C8F">
        <w:trPr>
          <w:trHeight w:val="34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10</w:t>
            </w:r>
          </w:p>
        </w:tc>
        <w:tc>
          <w:tcPr>
            <w:tcW w:w="8074" w:type="dxa"/>
          </w:tcPr>
          <w:p w:rsidR="002D0BB5" w:rsidRDefault="002D0BB5" w:rsidP="002D0BB5">
            <w:r>
              <w:t>Limit to March 7, 2022</w:t>
            </w:r>
          </w:p>
        </w:tc>
      </w:tr>
      <w:tr w:rsidR="002D0BB5" w:rsidTr="00213C8F">
        <w:trPr>
          <w:trHeight w:val="150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11</w:t>
            </w:r>
          </w:p>
        </w:tc>
        <w:tc>
          <w:tcPr>
            <w:tcW w:w="8074" w:type="dxa"/>
          </w:tcPr>
          <w:p w:rsidR="002D0BB5" w:rsidRDefault="002D0BB5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</w:tr>
      <w:tr w:rsidR="002D0BB5" w:rsidTr="00213C8F">
        <w:trPr>
          <w:trHeight w:val="150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12</w:t>
            </w:r>
          </w:p>
        </w:tc>
        <w:tc>
          <w:tcPr>
            <w:tcW w:w="8074" w:type="dxa"/>
          </w:tcPr>
          <w:p w:rsidR="002D0BB5" w:rsidRDefault="002D0BB5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nguage </w:t>
            </w:r>
          </w:p>
        </w:tc>
      </w:tr>
      <w:tr w:rsidR="002D0BB5" w:rsidTr="00213C8F">
        <w:trPr>
          <w:trHeight w:val="1275"/>
        </w:trPr>
        <w:tc>
          <w:tcPr>
            <w:tcW w:w="1457" w:type="dxa"/>
            <w:vMerge/>
          </w:tcPr>
          <w:p w:rsidR="002D0BB5" w:rsidRDefault="002D0BB5"/>
        </w:tc>
        <w:tc>
          <w:tcPr>
            <w:tcW w:w="818" w:type="dxa"/>
          </w:tcPr>
          <w:p w:rsidR="002D0BB5" w:rsidRDefault="00213C8F" w:rsidP="00CA329A">
            <w:r>
              <w:rPr>
                <w:rFonts w:cstheme="minorHAnsi"/>
              </w:rPr>
              <w:t>#</w:t>
            </w:r>
            <w:r>
              <w:t>13</w:t>
            </w:r>
          </w:p>
        </w:tc>
        <w:tc>
          <w:tcPr>
            <w:tcW w:w="8074" w:type="dxa"/>
          </w:tcPr>
          <w:p w:rsidR="002D0BB5" w:rsidRDefault="002D0BB5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0BB5">
              <w:rPr>
                <w:rFonts w:ascii="Times New Roman" w:hAnsi="Times New Roman" w:cs="Times New Roman"/>
                <w:sz w:val="24"/>
                <w:szCs w:val="24"/>
              </w:rPr>
              <w:t>‘‘Covid-19’’ OR ‘‘SARS Cov-2’’ OR ‘‘Coronavirus Diseases’’ AND ‘‘Awareness OR ‘‘knowledge’’ AND ‘‘Perception OR  ‘‘Attitude’’ AND ‘‘Practice OR ‘‘Mitigation’’  AND ‘‘Pregnant women’s’’ OR ‘‘pregnant mothers’’ AND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>‘‘Associated factors’’ OR ‘‘Determinant factors Or ‘‘Predictors’’</w:t>
            </w:r>
            <w:r w:rsidR="00213C8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2D0BB5">
              <w:rPr>
                <w:rFonts w:ascii="Times New Roman" w:hAnsi="Times New Roman" w:cs="Times New Roman"/>
                <w:sz w:val="24"/>
                <w:szCs w:val="24"/>
              </w:rPr>
              <w:t xml:space="preserve"> ‘‘Ethiopia’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t>Limit to March 7, 2022</w:t>
            </w:r>
            <w: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Hum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 English l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2D0BB5" w:rsidTr="00213C8F">
        <w:trPr>
          <w:trHeight w:val="120"/>
        </w:trPr>
        <w:tc>
          <w:tcPr>
            <w:tcW w:w="1457" w:type="dxa"/>
          </w:tcPr>
          <w:p w:rsidR="002D0BB5" w:rsidRDefault="002D0BB5" w:rsidP="00213C8F">
            <w:r w:rsidRPr="002D0BB5">
              <w:t xml:space="preserve">Scopus, Google scholar, African Journals </w:t>
            </w:r>
            <w:r w:rsidR="00213C8F" w:rsidRPr="002D0BB5">
              <w:t>Online</w:t>
            </w:r>
            <w:r w:rsidR="00213C8F">
              <w:t xml:space="preserve">, </w:t>
            </w:r>
            <w:r w:rsidRPr="002D0BB5">
              <w:t>and Web of Sciences</w:t>
            </w:r>
          </w:p>
        </w:tc>
        <w:tc>
          <w:tcPr>
            <w:tcW w:w="818" w:type="dxa"/>
          </w:tcPr>
          <w:p w:rsidR="002D0BB5" w:rsidRDefault="00213C8F" w:rsidP="00CA329A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>
              <w:rPr>
                <w:rFonts w:cstheme="minorHAnsi"/>
              </w:rPr>
              <w:t>1</w:t>
            </w:r>
          </w:p>
        </w:tc>
        <w:tc>
          <w:tcPr>
            <w:tcW w:w="8074" w:type="dxa"/>
          </w:tcPr>
          <w:p w:rsidR="002D0BB5" w:rsidRPr="002D0BB5" w:rsidRDefault="00213C8F" w:rsidP="00CA32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‘Covid-19’’ OR ‘‘SARS Cov-2’’ OR ‘‘</w:t>
            </w:r>
            <w:r>
              <w:t>Coronavirus D</w:t>
            </w:r>
            <w:r w:rsidRPr="00826E8B">
              <w:t>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Aware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>
              <w:t xml:space="preserve">Perception OR </w:t>
            </w:r>
            <w:r w:rsidRPr="00826E8B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A</w:t>
            </w:r>
            <w:r w:rsidRPr="00826E8B">
              <w:t>t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’ AND ‘‘</w:t>
            </w:r>
            <w:r w:rsidRPr="00826E8B">
              <w:t>Practice</w:t>
            </w:r>
            <w: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</w:t>
            </w:r>
            <w:r>
              <w:t>Mitig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’ </w:t>
            </w:r>
            <w: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‘P</w:t>
            </w:r>
            <w:r w:rsidRPr="00826E8B">
              <w:rPr>
                <w:rFonts w:ascii="Times New Roman" w:hAnsi="Times New Roman" w:cs="Times New Roman"/>
                <w:sz w:val="24"/>
                <w:szCs w:val="24"/>
              </w:rPr>
              <w:t>reg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omen’s’’ OR ‘‘pregnant mothers’’ AND ‘‘Associated factors’’ OR ‘‘Determinant factors Or ‘‘Predictors’’ AND ‘‘</w:t>
            </w:r>
            <w:r>
              <w:t>Ethiopia’’</w:t>
            </w:r>
          </w:p>
        </w:tc>
      </w:tr>
    </w:tbl>
    <w:p w:rsidR="00826E8B" w:rsidRDefault="00826E8B"/>
    <w:sectPr w:rsidR="00826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E8B"/>
    <w:rsid w:val="00213C8F"/>
    <w:rsid w:val="002D0BB5"/>
    <w:rsid w:val="00826E8B"/>
    <w:rsid w:val="00C9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7-29T09:56:00Z</dcterms:created>
  <dcterms:modified xsi:type="dcterms:W3CDTF">2022-07-29T10:30:00Z</dcterms:modified>
</cp:coreProperties>
</file>